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20117" w14:textId="721624C5" w:rsidR="0027424B" w:rsidRPr="00A12CB9" w:rsidRDefault="0027424B" w:rsidP="0027424B">
      <w:pPr>
        <w:spacing w:line="360" w:lineRule="auto"/>
        <w:rPr>
          <w:b/>
          <w:bCs/>
        </w:rPr>
      </w:pPr>
      <w:r w:rsidRPr="00A12CB9">
        <w:rPr>
          <w:b/>
          <w:bCs/>
        </w:rPr>
        <w:t xml:space="preserve">Table </w:t>
      </w:r>
      <w:r>
        <w:rPr>
          <w:b/>
          <w:bCs/>
        </w:rPr>
        <w:t>EV</w:t>
      </w:r>
      <w:r w:rsidR="00F86CB3">
        <w:rPr>
          <w:b/>
          <w:bCs/>
        </w:rPr>
        <w:t>5</w:t>
      </w:r>
      <w:r w:rsidRPr="00A12CB9">
        <w:rPr>
          <w:b/>
          <w:bCs/>
        </w:rPr>
        <w:t xml:space="preserve">. </w:t>
      </w:r>
      <w:proofErr w:type="spellStart"/>
      <w:r w:rsidR="00A44999">
        <w:rPr>
          <w:b/>
          <w:bCs/>
        </w:rPr>
        <w:t>gBlock</w:t>
      </w:r>
      <w:r w:rsidR="00671B64">
        <w:rPr>
          <w:b/>
          <w:bCs/>
        </w:rPr>
        <w:t>s</w:t>
      </w:r>
      <w:proofErr w:type="spellEnd"/>
      <w:r w:rsidRPr="00A12CB9">
        <w:rPr>
          <w:b/>
          <w:bCs/>
        </w:rPr>
        <w:t xml:space="preserve"> used in this study.</w:t>
      </w:r>
    </w:p>
    <w:tbl>
      <w:tblPr>
        <w:tblStyle w:val="TableGrid"/>
        <w:tblW w:w="10030" w:type="dxa"/>
        <w:tblLayout w:type="fixed"/>
        <w:tblLook w:val="04A0" w:firstRow="1" w:lastRow="0" w:firstColumn="1" w:lastColumn="0" w:noHBand="0" w:noVBand="1"/>
      </w:tblPr>
      <w:tblGrid>
        <w:gridCol w:w="1255"/>
        <w:gridCol w:w="8775"/>
      </w:tblGrid>
      <w:tr w:rsidR="0027424B" w:rsidRPr="00D50928" w14:paraId="5949E8CE" w14:textId="77777777" w:rsidTr="00D575D0">
        <w:tc>
          <w:tcPr>
            <w:tcW w:w="1255" w:type="dxa"/>
          </w:tcPr>
          <w:p w14:paraId="10F0921F" w14:textId="77777777" w:rsidR="0027424B" w:rsidRPr="00D50928" w:rsidRDefault="0027424B" w:rsidP="00D575D0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b/>
                <w:bCs/>
                <w:lang w:eastAsia="en-US"/>
              </w:rPr>
            </w:pPr>
            <w:r w:rsidRPr="00D50928">
              <w:rPr>
                <w:rFonts w:eastAsia="Times New Roman"/>
                <w:b/>
                <w:bCs/>
                <w:lang w:eastAsia="en-US"/>
              </w:rPr>
              <w:t>Identifier</w:t>
            </w:r>
          </w:p>
        </w:tc>
        <w:tc>
          <w:tcPr>
            <w:tcW w:w="8775" w:type="dxa"/>
          </w:tcPr>
          <w:p w14:paraId="78225CAA" w14:textId="77777777" w:rsidR="0027424B" w:rsidRPr="00D50928" w:rsidRDefault="0027424B" w:rsidP="00D575D0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D50928">
              <w:rPr>
                <w:rFonts w:eastAsia="Times New Roman"/>
                <w:b/>
                <w:bCs/>
                <w:color w:val="000000"/>
                <w:lang w:eastAsia="en-US"/>
              </w:rPr>
              <w:t>Sequence (5’ to 3’)</w:t>
            </w:r>
          </w:p>
        </w:tc>
      </w:tr>
      <w:tr w:rsidR="0027424B" w:rsidRPr="00D50928" w14:paraId="4DA33B00" w14:textId="77777777" w:rsidTr="00D575D0">
        <w:trPr>
          <w:trHeight w:val="130"/>
        </w:trPr>
        <w:tc>
          <w:tcPr>
            <w:tcW w:w="1255" w:type="dxa"/>
          </w:tcPr>
          <w:p w14:paraId="03751B34" w14:textId="599C19F3" w:rsidR="0027424B" w:rsidRPr="00D50928" w:rsidRDefault="00A44999" w:rsidP="00D575D0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6C5941">
              <w:rPr>
                <w:rFonts w:eastAsia="Times New Roman"/>
                <w:color w:val="000000"/>
                <w:lang w:eastAsia="en-US"/>
              </w:rPr>
              <w:t>pNDL-1-Ptac-GFPmut3-CBM20 FRT-</w:t>
            </w:r>
            <w:proofErr w:type="spellStart"/>
            <w:r w:rsidRPr="006C5941">
              <w:rPr>
                <w:rFonts w:eastAsia="Times New Roman"/>
                <w:color w:val="000000"/>
                <w:lang w:eastAsia="en-US"/>
              </w:rPr>
              <w:t>CmR</w:t>
            </w:r>
            <w:proofErr w:type="spellEnd"/>
            <w:r w:rsidRPr="006C5941">
              <w:rPr>
                <w:rFonts w:eastAsia="Times New Roman"/>
                <w:color w:val="000000"/>
                <w:lang w:eastAsia="en-US"/>
              </w:rPr>
              <w:t>-FRT</w:t>
            </w:r>
          </w:p>
        </w:tc>
        <w:tc>
          <w:tcPr>
            <w:tcW w:w="8775" w:type="dxa"/>
          </w:tcPr>
          <w:p w14:paraId="3EA150BD" w14:textId="787FCC43" w:rsidR="0027424B" w:rsidRPr="00D50928" w:rsidRDefault="00A44999" w:rsidP="00D575D0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A44999">
              <w:rPr>
                <w:rFonts w:eastAsia="Times New Roman"/>
                <w:lang w:eastAsia="en-US"/>
              </w:rPr>
              <w:t>CACCGAATTCCCCGGGGGGGACAAGTTTGTACAAAAAAGCAGGCTTACGACATCATAACGGTTCTGGCAAATATTCTGAAATGAGCTGTTGACAATTAATCATCGGCTCGTATAATGTGTGGAATTGTGAGCGGATAACAATTTCACACAGGAAACAGAATATGAGTAAAGGAGAAGAACTTTTCACTGGAGTTGTCCCAATTCTTGTTGAATTAGATGGTGATGTTAATGGGCACAAATTTTCTGTCAGTGGAGAGGGT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AAGCTTTCGAAAGATCCCAACGAAAAGAGAGACCACATGGTCCTTCTTGAGTTTGTAACAGCTGCTGGGATTACACATGGCATGGATGAACTATACAAAAGCGATTTCATGCCTGCCGGTTCTCAACAGGTTAGCGTTCGTTTTCAGGTACACTACGTCACTTCCACCGACGTTCAGTTTATTGCAGTGACCGGCGATCACGAGTGCCTGGGCCGCTGGAACACGTACATCCCTCTGCACTACAACAAAGACGGTTTCTGGTCCCACAGCATCTTTCTGCCGGCGGATACCGTTGTGGAGTGGAAATTTGTTCTGGTTGAAAACGGTGGCGTTACGCGTTGGGAGGAATGTTCCAACCGTTTCCTGGAAACCGGTCACGAAGATAAGGTAGTTCACGCGTGGTGGGGTATCCATTAAATGTCCAGACCTGCAGGCATGCAAGCTCTAGTTGGATTCTCACCAATAAAAAACGCCCGGCGGCAACCGAGCGTTCTGAACAAATCCAGATGGAGTTCTGAGGTCATTACTGGATCTATCAACAGGAGTCCAAGCGAGCGAATTCTGCAGGTGTTAATTCAGGAGCATTGTTATCAGACCAAATATGTGTAGGCTGGAGCTGCTTCGAAGTTCCTATACTTTCTAGAGAATAGGAACTTCGGAATAGGAACTTCTTATCAAAAAGGATCTTCACCTAGATCCTTTTAAATTAAAAATGAAGTTTTAAATCAATCTAAAGTATATATGAGTAAACTTGGTCTGACAGCTCGAGGC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</w:t>
            </w:r>
            <w:r w:rsidRPr="00A44999">
              <w:rPr>
                <w:rFonts w:eastAsia="Times New Roman"/>
                <w:lang w:eastAsia="en-US"/>
              </w:rPr>
              <w:lastRenderedPageBreak/>
              <w:t>ATTATGGTGAAAGTTGGAACCTCTTACGTGCCCGATCAACTCGAGTGCCACCTGACGTCTAAGAAACCATTATTATCATGACATTAACCTATAAAAATAGGCGTATCACGAGGCAGAATTTCAGATAAAAAAAATCCTTAGCTTTCGCTAAGGATGATTTCTGGAAGCGCTCTGAAGTTCCTATACTTTCTAGAGAATAGGAACTTCGTACCCAGCTTTCTTGTACAAAGTGGTCCCCAAGCTTCTGCAGAGCT</w:t>
            </w:r>
          </w:p>
        </w:tc>
      </w:tr>
      <w:tr w:rsidR="00671B64" w:rsidRPr="00D50928" w14:paraId="5EF5A9B5" w14:textId="77777777" w:rsidTr="00671B64">
        <w:trPr>
          <w:trHeight w:val="130"/>
        </w:trPr>
        <w:tc>
          <w:tcPr>
            <w:tcW w:w="1255" w:type="dxa"/>
          </w:tcPr>
          <w:p w14:paraId="348730BA" w14:textId="77777777" w:rsidR="00671B64" w:rsidRPr="00D50928" w:rsidRDefault="00671B64" w:rsidP="00D4053C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D50928">
              <w:rPr>
                <w:rFonts w:eastAsia="Times New Roman"/>
                <w:lang w:eastAsia="en-US"/>
              </w:rPr>
              <w:lastRenderedPageBreak/>
              <w:t>gb_1</w:t>
            </w:r>
          </w:p>
        </w:tc>
        <w:tc>
          <w:tcPr>
            <w:tcW w:w="8775" w:type="dxa"/>
          </w:tcPr>
          <w:p w14:paraId="41651C26" w14:textId="77777777" w:rsidR="00671B64" w:rsidRPr="00D50928" w:rsidRDefault="00671B64" w:rsidP="00D4053C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D50928">
              <w:rPr>
                <w:rFonts w:eastAsia="Times New Roman"/>
                <w:lang w:eastAsia="en-US"/>
              </w:rPr>
              <w:t>TCAATAATACCGGCAAGTCCGACACCCAGCATGGCAATAACCACCGCCAAAAATTGCGCCAGTATGGGGATGCCGAAAAAAGTCATTACCAGCGAGGTCAAAATCCATTTTCTGTTTTGCATTATTCTTTCCATTCTTTTTGAATGGTGAAATTATACTCCCCGAGTCCCCTTGCCCCTTCTGGACACTTTTCCGAAATGATGGCGGAAAAAAACGGGACCCTTTGGCCCCGTTCTATTTATTGGTGAACGTGTAGGCTGGAGCTGCTTCGAAGTTCCTATACTTTCTAGAGAATAGGAACTTCGGAATAGGAACTTCAAGATCCCCTTATT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GCTTCAAAAGCGCTCTGAAGTTCCTATACTTTCTAGAGAATAGGAACTTCGGCTTGTCTTCCTGTTTTATTGTGTCACCCCATCCAATTGGATTTTTGACTTCTGGTTGTGACATTTTTTTGACCTGAACGGCGCAGCACTCTGTGCATCCTCTCTGCGTCGTCCTCACTTCAGGTAAGGCTGTGAATACTCATGTATTCAGCCACCCTTAAAGAATAGCCAATGCTCTATTTAACTCCCGGTAAATCATGAAACATCTGCGCTTACTCCTGTATTACGCACTAACAGGGGCGGCATCGCGCCCCAGATTTAATGAATAAAGATTACGCCAGTT</w:t>
            </w:r>
          </w:p>
        </w:tc>
      </w:tr>
      <w:tr w:rsidR="00671B64" w:rsidRPr="00D50928" w14:paraId="5BFF741B" w14:textId="77777777" w:rsidTr="00671B64">
        <w:tc>
          <w:tcPr>
            <w:tcW w:w="1255" w:type="dxa"/>
          </w:tcPr>
          <w:p w14:paraId="117C5EAC" w14:textId="77777777" w:rsidR="00671B64" w:rsidRPr="00D50928" w:rsidRDefault="00671B64" w:rsidP="00D4053C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D50928">
              <w:rPr>
                <w:rFonts w:eastAsia="Times New Roman"/>
                <w:lang w:eastAsia="en-US"/>
              </w:rPr>
              <w:t>gb_2</w:t>
            </w:r>
          </w:p>
        </w:tc>
        <w:tc>
          <w:tcPr>
            <w:tcW w:w="8775" w:type="dxa"/>
          </w:tcPr>
          <w:p w14:paraId="6B489EC2" w14:textId="77777777" w:rsidR="00671B64" w:rsidRPr="00D50928" w:rsidRDefault="00671B64" w:rsidP="00D4053C">
            <w:pPr>
              <w:tabs>
                <w:tab w:val="clear" w:pos="0"/>
              </w:tabs>
              <w:spacing w:line="240" w:lineRule="auto"/>
              <w:jc w:val="left"/>
              <w:rPr>
                <w:rFonts w:eastAsia="Times New Roman"/>
                <w:lang w:eastAsia="en-US"/>
              </w:rPr>
            </w:pPr>
            <w:r w:rsidRPr="00D50928">
              <w:rPr>
                <w:rFonts w:eastAsia="Times New Roman"/>
                <w:lang w:eastAsia="en-US"/>
              </w:rPr>
              <w:t>CACCGAATTCCCCGGGGGGGACAAGTTTGTACAAAAAAGCAGGCTTACGACATCATAACGGTTCTGGCAAATATTCTGAAATGAGCTGTTGACAATTAATCATCGGCTCGTATAATGTGTGGAATTGTGAGCGGATAACAATTTCACACAGGAAACAGAATATGAGTAAAGGAGAAGAACTTTTCACTGGAGTTGTCCCAATTCTTGTTGAATTAGATGGTGATGTTAATGGGCACAAATTTTCTGTCAGTGGAGAGGGT</w:t>
            </w:r>
            <w:r w:rsidRPr="00D50928">
              <w:rPr>
                <w:rFonts w:eastAsia="Times New Roman"/>
                <w:lang w:eastAsia="en-US"/>
              </w:rPr>
              <w:lastRenderedPageBreak/>
              <w:t>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AAGCTTTCGAAAGATCCCAACGAAAAGAGAGACCACATGGTCCTTCTTGAGTTTGTAACAGCTGCTGGGATTACACATGGCATGGATGAACTATACAAAAGCGATTTCATGCCTGCCGGTTCTCAACAGGTTAGCGTTCGTTTTCAGGTACACTACGTCACTTCCACCGACGTTCAGTTTATTGCAGTGACCGGCGATCACGAGTGCCTGGGCCGCTGGAACACGTACATCCCTCTGCACTACAACAAAGACGGTTTCTGGTCCCACAGCATCTTTCTGCCGGCGGATACCGTTGTGGAGTGGAAATTTGTTCTGGTTGAAAACGGTGGCGTTACGCGTTGGGAGGAATGTTCCAACCGTTTCCTGGAAACCGGTCACGAAGATAAGGTAGTTCACGCGTGGTGGGGTATCCATTAAATGTCCAGACCTGCAGGCATGCAAGCTCTAGTTGGATTCTCACCAATAAAAAACGCCCGGCGGCAACCGAGCGTTCTGAACAAATCCAGATGGAGTTCTGAGGTCATTACTGGATCTATCAACAGGAGTCCAAGCGAGCGAATTCTGCAGGTGTTAATTCAGGAGCATTGTTATCAGACCAAATATGTGTAGGCTGGAGCTGCTTCGAAGTTCCTATACTTTCTAGAGAATAGGAACTTCGGAATAGGAACTTCTTATCAAAAAGGATCTTCACCTAGATCCTTTTAAATTAAAAATGAAGTTTTAAATCAATCTAAAGTATATATGAGTAAACTTGGTCTGACAGCTCGAGGC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CGATCAACTCGAGTGCCACCTGACGTCTAAGAAACCATTATTATCATGACATTAACCTATAAAAATAGGCGTATCACGAGGCAGAATTTCAGATAAAAAAAATCCTTAGCTTTCGCTAAGGATGATTTCTGGAAGCGCTCTGAAGTTCCTATACTTTCTAGAGAATAGGAACTTCGTACCCAGCTTTCTTGTACAAAGTGGTCCCCAAGCTTCTGCAGAGCT</w:t>
            </w:r>
          </w:p>
        </w:tc>
      </w:tr>
    </w:tbl>
    <w:p w14:paraId="365C58D2" w14:textId="2DEFCC2D" w:rsidR="0027424B" w:rsidRPr="00D50928" w:rsidRDefault="00671B64" w:rsidP="00671B64">
      <w:pPr>
        <w:tabs>
          <w:tab w:val="clear" w:pos="0"/>
          <w:tab w:val="left" w:pos="1929"/>
        </w:tabs>
        <w:spacing w:line="360" w:lineRule="auto"/>
        <w:jc w:val="left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lastRenderedPageBreak/>
        <w:tab/>
      </w:r>
    </w:p>
    <w:p w14:paraId="0DA355C6" w14:textId="35ACC31C" w:rsidR="00A4681D" w:rsidRDefault="00A4681D" w:rsidP="00CF053B">
      <w:pPr>
        <w:tabs>
          <w:tab w:val="clear" w:pos="0"/>
        </w:tabs>
        <w:spacing w:line="360" w:lineRule="auto"/>
        <w:jc w:val="left"/>
      </w:pPr>
    </w:p>
    <w:sectPr w:rsidR="00A46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4B"/>
    <w:rsid w:val="0014674E"/>
    <w:rsid w:val="001E3C45"/>
    <w:rsid w:val="0027424B"/>
    <w:rsid w:val="00671B64"/>
    <w:rsid w:val="006F02AE"/>
    <w:rsid w:val="00845963"/>
    <w:rsid w:val="008A7D5A"/>
    <w:rsid w:val="00A44999"/>
    <w:rsid w:val="00A4681D"/>
    <w:rsid w:val="00CF053B"/>
    <w:rsid w:val="00E84EC4"/>
    <w:rsid w:val="00F34642"/>
    <w:rsid w:val="00F86CB3"/>
    <w:rsid w:val="00FB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AE5A3"/>
  <w15:chartTrackingRefBased/>
  <w15:docId w15:val="{00A93D0D-066C-4773-875C-418FD5B7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4B"/>
    <w:pPr>
      <w:tabs>
        <w:tab w:val="left" w:pos="0"/>
      </w:tabs>
      <w:spacing w:after="0" w:line="480" w:lineRule="auto"/>
      <w:jc w:val="both"/>
    </w:pPr>
    <w:rPr>
      <w:rFonts w:ascii="Arial" w:eastAsia="DengXian" w:hAnsi="Arial" w:cs="Arial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424B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4B"/>
    <w:rPr>
      <w:rFonts w:ascii="Arial" w:eastAsia="DengXian" w:hAnsi="Arial" w:cs="Arial"/>
      <w:b/>
      <w:bCs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27424B"/>
    <w:pPr>
      <w:spacing w:after="0" w:line="240" w:lineRule="auto"/>
    </w:pPr>
    <w:rPr>
      <w:rFonts w:eastAsia="SimSu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47</Words>
  <Characters>5971</Characters>
  <Application>Microsoft Office Word</Application>
  <DocSecurity>0</DocSecurity>
  <Lines>49</Lines>
  <Paragraphs>14</Paragraphs>
  <ScaleCrop>false</ScaleCrop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Johana Canas Duarte</dc:creator>
  <cp:keywords/>
  <dc:description/>
  <cp:lastModifiedBy>Christine Jacobs-Wagner</cp:lastModifiedBy>
  <cp:revision>5</cp:revision>
  <dcterms:created xsi:type="dcterms:W3CDTF">2025-09-25T19:27:00Z</dcterms:created>
  <dcterms:modified xsi:type="dcterms:W3CDTF">2025-09-26T23:35:00Z</dcterms:modified>
</cp:coreProperties>
</file>